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2E7" w:rsidRDefault="009B32E7" w:rsidP="009B32E7">
      <w:pPr>
        <w:pStyle w:val="Heading1"/>
        <w:rPr>
          <w:lang w:val="en-SG"/>
        </w:rPr>
      </w:pPr>
      <w:r>
        <w:rPr>
          <w:lang w:val="en-SG"/>
        </w:rPr>
        <w:t>Table 6. Practises of parents and teachers</w:t>
      </w:r>
      <w:r w:rsidRPr="00434FB8">
        <w:rPr>
          <w:lang w:val="en-SG"/>
        </w:rPr>
        <w:t xml:space="preserve"> </w:t>
      </w:r>
      <w:r>
        <w:rPr>
          <w:lang w:val="en-SG"/>
        </w:rPr>
        <w:t>towards HFMD-PS</w:t>
      </w:r>
    </w:p>
    <w:tbl>
      <w:tblPr>
        <w:tblStyle w:val="TableGrid"/>
        <w:tblW w:w="14136" w:type="dxa"/>
        <w:tblLook w:val="04A0" w:firstRow="1" w:lastRow="0" w:firstColumn="1" w:lastColumn="0" w:noHBand="0" w:noVBand="1"/>
      </w:tblPr>
      <w:tblGrid>
        <w:gridCol w:w="1086"/>
        <w:gridCol w:w="1980"/>
        <w:gridCol w:w="1518"/>
        <w:gridCol w:w="1632"/>
        <w:gridCol w:w="1620"/>
        <w:gridCol w:w="810"/>
        <w:gridCol w:w="1890"/>
        <w:gridCol w:w="1800"/>
        <w:gridCol w:w="1800"/>
      </w:tblGrid>
      <w:tr w:rsidR="009B32E7" w:rsidRPr="00ED00ED" w:rsidTr="00EB6637">
        <w:trPr>
          <w:trHeight w:val="20"/>
        </w:trPr>
        <w:tc>
          <w:tcPr>
            <w:tcW w:w="3066" w:type="dxa"/>
            <w:gridSpan w:val="2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  <w:lang w:val="en-SG"/>
              </w:rPr>
            </w:pPr>
            <w:r w:rsidRPr="00ED00ED">
              <w:rPr>
                <w:b/>
                <w:bCs/>
              </w:rPr>
              <w:t>Practice</w:t>
            </w:r>
          </w:p>
        </w:tc>
        <w:tc>
          <w:tcPr>
            <w:tcW w:w="4770" w:type="dxa"/>
            <w:gridSpan w:val="3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umber of Respondents (%)</w:t>
            </w:r>
          </w:p>
        </w:tc>
        <w:tc>
          <w:tcPr>
            <w:tcW w:w="810" w:type="dxa"/>
            <w:vMerge w:val="restart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p</w:t>
            </w:r>
          </w:p>
        </w:tc>
        <w:tc>
          <w:tcPr>
            <w:tcW w:w="1890" w:type="dxa"/>
            <w:vMerge w:val="restart"/>
            <w:vAlign w:val="center"/>
            <w:hideMark/>
          </w:tcPr>
          <w:p w:rsidR="009B32E7" w:rsidRPr="00481DF0" w:rsidRDefault="009B32E7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Crude OR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l)</w:t>
            </w:r>
          </w:p>
        </w:tc>
        <w:tc>
          <w:tcPr>
            <w:tcW w:w="1800" w:type="dxa"/>
            <w:vMerge w:val="restart"/>
            <w:vAlign w:val="center"/>
            <w:hideMark/>
          </w:tcPr>
          <w:p w:rsidR="009B32E7" w:rsidRPr="00481DF0" w:rsidRDefault="009B32E7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Adjusted OR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  <w:vertAlign w:val="superscript"/>
              </w:rPr>
              <w:t>a</w:t>
            </w:r>
            <w:r w:rsidRPr="00481DF0">
              <w:rPr>
                <w:b/>
                <w:bCs/>
              </w:rPr>
              <w:t xml:space="preserve">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I)</w:t>
            </w:r>
          </w:p>
        </w:tc>
        <w:tc>
          <w:tcPr>
            <w:tcW w:w="1800" w:type="dxa"/>
            <w:vMerge w:val="restart"/>
            <w:vAlign w:val="center"/>
            <w:hideMark/>
          </w:tcPr>
          <w:p w:rsidR="009B32E7" w:rsidRPr="00481DF0" w:rsidRDefault="009B32E7" w:rsidP="00EB6637">
            <w:pPr>
              <w:jc w:val="center"/>
              <w:rPr>
                <w:b/>
                <w:bCs/>
              </w:rPr>
            </w:pPr>
            <w:r w:rsidRPr="00481DF0">
              <w:rPr>
                <w:b/>
                <w:bCs/>
              </w:rPr>
              <w:t>Adjusted OR</w:t>
            </w:r>
            <w:r w:rsidRPr="00BA0851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  <w:r w:rsidRPr="00481DF0">
              <w:rPr>
                <w:b/>
                <w:bCs/>
              </w:rPr>
              <w:t xml:space="preserve"> (9</w:t>
            </w:r>
            <w:r>
              <w:rPr>
                <w:b/>
                <w:bCs/>
              </w:rPr>
              <w:t>9</w:t>
            </w:r>
            <w:r w:rsidRPr="00481DF0">
              <w:rPr>
                <w:b/>
                <w:bCs/>
              </w:rPr>
              <w:t>% CI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Question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Response option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Overall</w:t>
            </w:r>
          </w:p>
        </w:tc>
        <w:tc>
          <w:tcPr>
            <w:tcW w:w="1632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High Practise</w:t>
            </w:r>
          </w:p>
        </w:tc>
        <w:tc>
          <w:tcPr>
            <w:tcW w:w="1620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Low Practise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</w:tr>
      <w:tr w:rsidR="009B32E7" w:rsidRPr="00ED00ED" w:rsidTr="00EB6637">
        <w:trPr>
          <w:trHeight w:val="20"/>
        </w:trPr>
        <w:tc>
          <w:tcPr>
            <w:tcW w:w="3066" w:type="dxa"/>
            <w:gridSpan w:val="2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Parent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404</w:t>
            </w:r>
          </w:p>
        </w:tc>
        <w:tc>
          <w:tcPr>
            <w:tcW w:w="1632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99</w:t>
            </w:r>
          </w:p>
        </w:tc>
        <w:tc>
          <w:tcPr>
            <w:tcW w:w="1620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305</w:t>
            </w:r>
          </w:p>
        </w:tc>
        <w:tc>
          <w:tcPr>
            <w:tcW w:w="810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Overall Score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82 (2.1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.13 (0.7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06 (1.88</w:t>
            </w:r>
            <w: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5490" w:type="dxa"/>
            <w:gridSpan w:val="3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Median (IQ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3.23 (1.76-4.35); </w:t>
            </w:r>
            <w:r>
              <w:t>Range</w:t>
            </w:r>
            <w:r w:rsidRPr="00ED00ED">
              <w:t>: -6.25-7.2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4.88 (4.63-5.53); </w:t>
            </w:r>
            <w:r>
              <w:t>Range</w:t>
            </w:r>
            <w:r w:rsidRPr="00ED00ED">
              <w:t>: 4.37-7.25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2.54 (1.2-3.58); </w:t>
            </w:r>
            <w:r>
              <w:t>Range</w:t>
            </w:r>
            <w:r w:rsidRPr="00ED00ED">
              <w:t>: -6.25-4.35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5490" w:type="dxa"/>
            <w:gridSpan w:val="3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5 (68.0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1 (41.4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4 (76.7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9 (31.9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8 (58.5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1 (23.28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66 (2.48-8.76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.54 (1.76-7.1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.50 (1.72-7.09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7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3 (0.5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9 (0.25</w:t>
            </w:r>
            <w: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4 (0.56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6.45 (4.83-55.97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1.30 (2.94-43.7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1.06 (2.85-42.98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7 (68.7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4 (44.4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3 (76.64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6 (31.2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5 (55.5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1 (23.36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1 (2.19-7.68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84 (1.43-5.6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.1 (1.53-6.25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8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0 (0.5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8 (0.2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1 (0.60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2.49 (3.84-40.5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7.65 (2.17-26.90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8.92 (2.45-32.51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Everyday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83 (94.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6 (86.8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97 (97.38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Everyday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 (5.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 (13.1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 (2.62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5.61 (1.69-18.63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72 (1.28-17.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31 (1.16-15.98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9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3 (0.49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1 (0.2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4 (0.52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7.47 (7.36-102.46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3.40 (5.41-101.23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0.36 (4.72-87.83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Before and after play time/Only after play tim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7 (53.71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3 (73.7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4 (47.2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86 x 10</w:t>
            </w:r>
            <w:r w:rsidRPr="00FE601F">
              <w:rPr>
                <w:vertAlign w:val="superscript"/>
              </w:rPr>
              <w:t>7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29 x 10</w:t>
            </w:r>
            <w:r w:rsidRPr="00FE601F">
              <w:rPr>
                <w:vertAlign w:val="superscript"/>
              </w:rPr>
              <w:t>7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89 x 10</w:t>
            </w:r>
            <w:r w:rsidRPr="00FE601F">
              <w:rPr>
                <w:vertAlign w:val="superscript"/>
              </w:rPr>
              <w:t>7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nly before play time/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8 (31.6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6 (26.2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2 (33.44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.35 x 10</w:t>
            </w:r>
            <w:r w:rsidRPr="00FE601F">
              <w:rPr>
                <w:vertAlign w:val="superscript"/>
              </w:rPr>
              <w:t>6</w:t>
            </w:r>
            <w:r w:rsidRPr="00ED00ED">
              <w:t xml:space="preserve"> (0-Not 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29 x 10</w:t>
            </w:r>
            <w:r w:rsidRPr="00FE601F">
              <w:rPr>
                <w:vertAlign w:val="superscript"/>
              </w:rPr>
              <w:t>7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02 x 10</w:t>
            </w:r>
            <w:r w:rsidRPr="00FE601F">
              <w:rPr>
                <w:vertAlign w:val="superscript"/>
              </w:rPr>
              <w:t>7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ever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9 (14.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9 (19.34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0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9 (0.5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3 (0.2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18 (0.60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67.50 (10.86-419.3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8.61 (7.20-328.11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52.36 (7.54-363.55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Dry wip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0 (12.3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 (16.1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4 (11.15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(0.66-3.5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(0.49-3.1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 (0.50-3.3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Wipe with wet clot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2 (5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8 (48.48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4 (50.49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(0.51-1.6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 (0.51-1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(0.51-1.94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7 (31.4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1 (41.4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6 (28.2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 (0.97-3.34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 (0.79-3.09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 (0.80-3.17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warm water and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0 (37.1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3 (63.6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7 (28.52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.39 (2.33-8.23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.61 (1.81-7.21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.88 (1.91-7.86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household bleac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 (5.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10.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 (3.6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 (0.93-9.65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 (0.50-6.91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2 (0.53-7.6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cleaned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5 (8.6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5 (11.48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4 (13.3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 (12.12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2 (13.77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 (0.35-2.1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 (0.34-2.3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(0.34-2.45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1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12 (0.3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2 (0.1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6 (0.4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69.97 (10.53-465.10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44.52 (5.71-347.4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56.70 (7.06-455.61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>
              <w:t>11 (Others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Disinfectant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5.5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8.3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4.76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10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.30 x 10</w:t>
            </w:r>
            <w:r w:rsidRPr="00FE601F">
              <w:rPr>
                <w:vertAlign w:val="superscript"/>
              </w:rPr>
              <w:t>6</w:t>
            </w:r>
            <w:r w:rsidRPr="00ED00ED">
              <w:t xml:space="preserve"> (0-N</w:t>
            </w:r>
            <w:r>
              <w:t>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.20 X10</w:t>
            </w:r>
            <w:r w:rsidRPr="00FE601F">
              <w:rPr>
                <w:vertAlign w:val="superscript"/>
              </w:rPr>
              <w:t>6</w:t>
            </w:r>
            <w:r w:rsidRPr="00ED00ED">
              <w:t xml:space="preserve"> (0-N</w:t>
            </w:r>
            <w:r>
              <w:t>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26 x 10</w:t>
            </w:r>
            <w:r w:rsidRPr="00FE601F">
              <w:rPr>
                <w:vertAlign w:val="superscript"/>
              </w:rPr>
              <w:t>8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Sanitise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8 (51.8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83.3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8 (42.86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.67 x 10</w:t>
            </w:r>
            <w:r w:rsidRPr="00FE601F">
              <w:rPr>
                <w:vertAlign w:val="superscript"/>
              </w:rPr>
              <w:t>6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.92 X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.39 x 10</w:t>
            </w:r>
            <w:r w:rsidRPr="00FE601F">
              <w:rPr>
                <w:vertAlign w:val="superscript"/>
              </w:rPr>
              <w:t>6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Wate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 (14.81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 (19.05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Alcohol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 (24.0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8.3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 (28.5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.22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.623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18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Others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3.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4.76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Dry wip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1.2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1.64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Wipe with wet mop/clot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2 (25.2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4.0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8 (32.13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57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.61 x 10</w:t>
            </w:r>
            <w:r w:rsidRPr="00FE601F">
              <w:rPr>
                <w:vertAlign w:val="superscript"/>
              </w:rPr>
              <w:t>3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.38 x 10</w:t>
            </w:r>
            <w:r w:rsidRPr="00FE601F">
              <w:rPr>
                <w:vertAlign w:val="superscript"/>
              </w:rPr>
              <w:t>3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9 (31.9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5 (25.2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4 (34.1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.27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</w:t>
            </w:r>
            <w:r>
              <w:t>-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23 x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.90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warm water and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3 (23.0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3 (33.3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0 (19.67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12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.09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46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household bleac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9 (12.1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6 (26.2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 (7.54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.36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05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.96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cleaned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0.2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0.33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5 (6.19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 (11.1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 (4.5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.03 x 10</w:t>
            </w:r>
            <w:r w:rsidRPr="00FE601F">
              <w:rPr>
                <w:vertAlign w:val="superscript"/>
              </w:rPr>
              <w:t>5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.05 x 10</w:t>
            </w:r>
            <w:r w:rsidRPr="00FE601F">
              <w:rPr>
                <w:vertAlign w:val="superscript"/>
              </w:rPr>
              <w:t>4</w:t>
            </w:r>
            <w:r w:rsidRPr="00ED00ED">
              <w:t xml:space="preserve">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.67 x 10</w:t>
            </w:r>
            <w:r w:rsidRPr="00FE601F">
              <w:rPr>
                <w:vertAlign w:val="superscript"/>
              </w:rPr>
              <w:t xml:space="preserve">5 </w:t>
            </w:r>
            <w:r w:rsidRPr="00ED00ED">
              <w:t>(0-</w:t>
            </w:r>
            <w:r>
              <w:t>NE</w:t>
            </w:r>
            <w:r w:rsidRPr="00ED00ED">
              <w:t>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2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3 (0.4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96 (0.2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5 (0.49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2.73 (3.3-49.11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3.17 (3.29-52.7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3.46 (3.35-54.14)*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>
              <w:t>12 (Others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Disinfectant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 (54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 (63.6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 (46.15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2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.64 x 10^6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Model convergence not achiev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Model convergence not achiev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Sanitise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 (33.3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27.2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38.46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.44 x 10^6 (0-</w:t>
            </w:r>
            <w:r>
              <w:t>NE</w:t>
            </w:r>
            <w:r w:rsidRPr="00ED00ED"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Home mixture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4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9.0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Steam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8.3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15.38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ever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7 (41.3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5.0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2 (53.1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>
              <w:rPr>
                <w:rFonts w:cstheme="minorHAnsi"/>
              </w:rPr>
              <w:t>≥</w:t>
            </w:r>
            <w:r w:rsidRPr="00ED00ED">
              <w:t>Once a week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2 (20.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5 (45.4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7 (12.13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  <w:lang w:val="en-SG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39.41 (10.72-144.8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3 (8.67-129.7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5 (8.09-122.3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>
              <w:rPr>
                <w:rFonts w:cstheme="minorHAnsi"/>
              </w:rPr>
              <w:t>≥</w:t>
            </w:r>
            <w:r w:rsidRPr="00ED00ED">
              <w:t>Once a mont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3 (25.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4 (34.3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9 (22.62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5.97 (4.40-57.89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6 (3.27-47.4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1 (3.08-45.20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When someone in the household is sick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5 (8.6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 (12.12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 (7.54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6.90 (3.82-74.73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0 (5.68-142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5 (5.65-142.08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7 (4.21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3.0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 (4.5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4 (0.93-51.99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 (0.78-50.44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 (0.74-48.18)ᶧ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3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-0.10 (0.79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2 (0.4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-0.31 (0.76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6.25 (3.37-11.5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 (3.64-15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3 (3.54-15.59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Inform CC immediately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90 (96.5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8 (98.9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92 (95.74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6 (0.30-64.2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 (2.28-74.6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 (0.29-78.67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Keep child at home until MC expiration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03 (7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2 (72.7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1 (75.74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43-1.6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37-1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(0.38-1.73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Keep child at home until all symptoms disappear, even if shorter than MC duration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5 (28.4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8 (38.38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7 (25.25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 (0.98-3.47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 (0.86-3.52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 (0.87-3.59)ᶧ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 xml:space="preserve">Keep child at home until all symptoms disappear, even if </w:t>
            </w:r>
            <w:r w:rsidRPr="00ED00ED">
              <w:lastRenderedPageBreak/>
              <w:t>longer than MC duration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lastRenderedPageBreak/>
              <w:t>296 (73.2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4 (84.8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2 (69.5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46 (1.12-5.41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2.46 (1.03-5.85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 w:rsidRPr="001F2A7E">
              <w:rPr>
                <w:rFonts w:ascii="Calibri" w:hAnsi="Calibri" w:cs="Calibri"/>
                <w:color w:val="000000"/>
              </w:rPr>
              <w:t>2.33 (0.97-5.61)ᶧ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Bring child back to CC once they feel better, even with persisting symptom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2.4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3.28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12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4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3 (0.29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2 (0.18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0 (0.3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3.69 (2.49-75.41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3.29 (2.24-78.74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12.74 (2.08-78.04)*</w:t>
            </w:r>
          </w:p>
        </w:tc>
      </w:tr>
      <w:tr w:rsidR="009B32E7" w:rsidRPr="00ED00ED" w:rsidTr="00EB6637">
        <w:trPr>
          <w:trHeight w:val="20"/>
        </w:trPr>
        <w:tc>
          <w:tcPr>
            <w:tcW w:w="3066" w:type="dxa"/>
            <w:gridSpan w:val="2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Teachers </w:t>
            </w:r>
          </w:p>
        </w:tc>
        <w:tc>
          <w:tcPr>
            <w:tcW w:w="1518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240</w:t>
            </w:r>
          </w:p>
        </w:tc>
        <w:tc>
          <w:tcPr>
            <w:tcW w:w="1632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28</w:t>
            </w:r>
          </w:p>
        </w:tc>
        <w:tc>
          <w:tcPr>
            <w:tcW w:w="1620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  <w:r w:rsidRPr="00ED00ED">
              <w:rPr>
                <w:b/>
                <w:bCs/>
              </w:rPr>
              <w:t>N=212</w:t>
            </w:r>
          </w:p>
        </w:tc>
        <w:tc>
          <w:tcPr>
            <w:tcW w:w="810" w:type="dxa"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Cs/>
              </w:rPr>
            </w:pPr>
            <w:r w:rsidRPr="00ED00ED">
              <w:rPr>
                <w:bCs/>
              </w:rPr>
              <w:t>Overall Score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.03 (1.21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.76 (0.1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.44 (1.1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  <w:rPr>
                <w:b/>
                <w:bCs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Median (IQ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2.67 (2.17-3.92); </w:t>
            </w:r>
            <w:r>
              <w:t>Range</w:t>
            </w:r>
            <w:r w:rsidRPr="00ED00ED">
              <w:t>: 0.92-6.67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6.67 (6.67-6.92); </w:t>
            </w:r>
            <w:r>
              <w:t>Range</w:t>
            </w:r>
            <w:r w:rsidRPr="00ED00ED">
              <w:t>: 6.67-7.25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 xml:space="preserve">5.92 (5.17-6.17); </w:t>
            </w:r>
            <w:r>
              <w:t>Range</w:t>
            </w:r>
            <w:r w:rsidRPr="00ED00ED">
              <w:t>: -0.25-6.42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8 (40.8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 (5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4 (39.6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2 (59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 (5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8 (60.38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66 (0.23-1.8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28-2.4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28-2.5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7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8 (0.29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5 (0.3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t 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1 (29.5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 (32.1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2 (29.25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3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way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9 (70.4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9 (67.8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0 (70.75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87 (0.29-2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 (0.31-3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32-3.36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9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4 (0.2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2 (0.29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&lt;0.0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t least once a week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6 (35.8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 (32.1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7 (36.3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1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t least once a day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0 (62.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9 (67.8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1 (61.7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24 (0.41-3.7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 (0.49-5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0.50-5.2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1.6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1.8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1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4 (0.3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3 (0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4 (0.38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9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25-3.7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0.32-5.9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0.33-6.11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Dry wip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9 (12.0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8 (13.2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02-3.5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03-2.6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01-4.08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Wipe with wet clot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3 (17.92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10.7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0 (18.87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(0.1-2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11-3.5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1-3.44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6 (31.6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 (21.4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0 (33.02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2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(0.16-1.9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(0.17-2.2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 (0.16-2.19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warm water and detergent (soap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5 (64.5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8 (64.2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7 (64.62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33-2.9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26-2.4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25-2.46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leaned with household bleach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6 (31.6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 (2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9 (32.55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5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(0.21-2.2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23-2.7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 (0.22-2.64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 (9.5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14.2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9 (8.96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 (0.37-7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 (0.35-8.5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 (0.36-9.15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2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4 (0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1 (0.1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5 (0.17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(0.01-8.4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 (0.01-12.1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(0.01-10.41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>
              <w:t>12 (Others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Disinfectant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 (69.5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10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 (65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6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Sanitise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21.7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25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Water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Alcohol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 (Others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8.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10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Ye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2 (34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2 (42.86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0 (33.02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0</w:t>
            </w:r>
          </w:p>
        </w:tc>
        <w:tc>
          <w:tcPr>
            <w:tcW w:w="189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8 (65.8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 (57.14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2 (66.98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0.66 (0.23-1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(0.19-1.7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(0.19-1.84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5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8 (0.2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9 (0.2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8 (0.28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 (0.17-9.2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13-7.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 (0.13-8.09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 (</w:t>
            </w:r>
            <w:r>
              <w:t>Y</w:t>
            </w:r>
            <w:r w:rsidRPr="00ED00ED">
              <w:t>es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low child to enter centr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1.4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0.47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Educate and explain to parents potential consequences, deny child entry to centr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8 (24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83.3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8 (68.57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9 (0.28-18.7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(0.3-25.0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 (0.26-23.17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Request for medical endorsement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2 (3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83.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62 (88.59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(0.07-5.9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 (0.06-5.6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 (0.05-5.14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Seek Principal approval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 (9.5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 (16.6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 (30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06-3.8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 (0.06-4.6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05-4.38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7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Ye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6 (98.3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 (96.4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9 (98.58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(0.02-7.9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(0.01-6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 (0.01-7.57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1.6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1.42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7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5 (0.2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2 (0.32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6 (0.21</w:t>
            </w:r>
            <w: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(0.10-3.6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(0.07-2.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 (0.07-3.37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7 (Yes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Temperature check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4 (97.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 (10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7 (99.04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Check for relevant symptom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6 (98.3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 (10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9 (100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7 (7.0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3.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6 (7.66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7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03-6.9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003-9.0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002-9.8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8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Sent home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26 (94.1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7 (96.43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99 (93.87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 (0.09-21.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 (0.15-47.5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 (0.16-50.93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Allowed to enter centre but monitored closely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1 (4.5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0 (4.72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1.25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 (0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3 (1.42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itted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18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90 (0.4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93 (0.38</w:t>
            </w:r>
            <w:r>
              <w:t>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89 (0.45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  <w:lang w:val="en-SG"/>
              </w:rPr>
            </w:pPr>
            <w:r>
              <w:rPr>
                <w:rFonts w:ascii="Calibri" w:hAnsi="Calibri" w:cs="Calibri"/>
                <w:color w:val="000000"/>
              </w:rPr>
              <w:t>1.25 (0.31-5.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 (0.39-6.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 (0.41-6.91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Isolate child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16 (90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2 (78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94 (91.5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(0.09-1.31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16-4.5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(0.15-4.43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Inform parents to pick up child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32 (96.67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5 (89.29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207 (97.64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5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03-1.43)ᶧ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05-3.8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(0.06-3.88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Other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5 (2.08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 (3.57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4 (1.89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 (0.01-35.9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0002-36.3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0002-35.42)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Q20 Score: Mean (SD)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6 (0.13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38 (0.21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47 (0.11)</w:t>
            </w:r>
          </w:p>
        </w:tc>
        <w:tc>
          <w:tcPr>
            <w:tcW w:w="81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0.0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Pr="001F2A7E" w:rsidRDefault="009B32E7" w:rsidP="00EB663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F2A7E">
              <w:rPr>
                <w:rFonts w:ascii="Calibri" w:hAnsi="Calibri" w:cs="Calibri"/>
                <w:b/>
                <w:color w:val="000000"/>
              </w:rPr>
              <w:t>0.03 (0.0008-0.87)*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20 (</w:t>
            </w:r>
            <w:r>
              <w:t>D</w:t>
            </w:r>
            <w:r w:rsidRPr="00ED00ED">
              <w:t>ifficulty in getting parents to pick up child)</w:t>
            </w:r>
          </w:p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Yes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83 (36.24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9 (37.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74 (36.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B32E7" w:rsidRPr="00ED00ED" w:rsidTr="00EB6637">
        <w:trPr>
          <w:trHeight w:val="20"/>
        </w:trPr>
        <w:tc>
          <w:tcPr>
            <w:tcW w:w="1086" w:type="dxa"/>
            <w:vMerge/>
            <w:vAlign w:val="center"/>
            <w:hideMark/>
          </w:tcPr>
          <w:p w:rsidR="009B32E7" w:rsidRPr="00ED00ED" w:rsidRDefault="009B32E7" w:rsidP="00EB6637"/>
        </w:tc>
        <w:tc>
          <w:tcPr>
            <w:tcW w:w="1980" w:type="dxa"/>
            <w:noWrap/>
            <w:vAlign w:val="center"/>
            <w:hideMark/>
          </w:tcPr>
          <w:p w:rsidR="009B32E7" w:rsidRPr="00ED00ED" w:rsidRDefault="009B32E7" w:rsidP="00EB6637">
            <w:r w:rsidRPr="00ED00ED">
              <w:t>No</w:t>
            </w:r>
          </w:p>
        </w:tc>
        <w:tc>
          <w:tcPr>
            <w:tcW w:w="1518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46 (63.76)</w:t>
            </w:r>
          </w:p>
        </w:tc>
        <w:tc>
          <w:tcPr>
            <w:tcW w:w="1632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5 (62.5)</w:t>
            </w:r>
          </w:p>
        </w:tc>
        <w:tc>
          <w:tcPr>
            <w:tcW w:w="1620" w:type="dxa"/>
            <w:noWrap/>
            <w:vAlign w:val="center"/>
            <w:hideMark/>
          </w:tcPr>
          <w:p w:rsidR="009B32E7" w:rsidRPr="00ED00ED" w:rsidRDefault="009B32E7" w:rsidP="00EB6637">
            <w:pPr>
              <w:jc w:val="center"/>
            </w:pPr>
            <w:r w:rsidRPr="00ED00ED">
              <w:t>131 (63.9)</w:t>
            </w:r>
          </w:p>
        </w:tc>
        <w:tc>
          <w:tcPr>
            <w:tcW w:w="810" w:type="dxa"/>
            <w:vMerge/>
            <w:vAlign w:val="center"/>
            <w:hideMark/>
          </w:tcPr>
          <w:p w:rsidR="009B32E7" w:rsidRPr="00ED00ED" w:rsidRDefault="009B32E7" w:rsidP="00EB6637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(0.3-2.9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28-3.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2E7" w:rsidRDefault="009B32E7" w:rsidP="00EB663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(0.28-3.12)</w:t>
            </w:r>
          </w:p>
        </w:tc>
      </w:tr>
    </w:tbl>
    <w:p w:rsidR="009B32E7" w:rsidRPr="0019723F" w:rsidRDefault="009B32E7" w:rsidP="009B32E7">
      <w:pPr>
        <w:rPr>
          <w:lang w:val="en-SG"/>
        </w:rPr>
      </w:pPr>
      <w:r>
        <w:rPr>
          <w:lang w:val="en-SG"/>
        </w:rPr>
        <w:lastRenderedPageBreak/>
        <w:t xml:space="preserve">OR, Odds ratio; *p&lt;0.01; </w:t>
      </w:r>
      <w:r>
        <w:rPr>
          <w:rFonts w:cstheme="minorHAnsi"/>
          <w:lang w:val="en-SG"/>
        </w:rPr>
        <w:t>ᶧ</w:t>
      </w:r>
      <w:r>
        <w:rPr>
          <w:lang w:val="en-SG"/>
        </w:rPr>
        <w:t>0.01</w:t>
      </w:r>
      <w:r>
        <w:rPr>
          <w:rFonts w:cstheme="minorHAnsi"/>
          <w:lang w:val="en-SG"/>
        </w:rPr>
        <w:t>≤</w:t>
      </w:r>
      <w:r>
        <w:rPr>
          <w:lang w:val="en-SG"/>
        </w:rPr>
        <w:t>p&lt;0.05; NA, Not Applicable; NE, Not Estimable; p, Fisher’s exact test p-value (categorical variable) or t-test p-value (continuous variable)</w:t>
      </w:r>
      <w:r>
        <w:rPr>
          <w:lang w:val="en-SG"/>
        </w:rPr>
        <w:br/>
        <w:t xml:space="preserve">All </w:t>
      </w:r>
      <w:r w:rsidRPr="00E90EA9">
        <w:rPr>
          <w:b/>
          <w:lang w:val="en-SG"/>
        </w:rPr>
        <w:t>bolded</w:t>
      </w:r>
      <w:r>
        <w:rPr>
          <w:lang w:val="en-SG"/>
        </w:rPr>
        <w:t xml:space="preserve"> odds ratios indicate statistically significance results i.e. p&lt;0.01</w:t>
      </w:r>
      <w:r>
        <w:rPr>
          <w:lang w:val="en-SG"/>
        </w:rPr>
        <w:br/>
      </w:r>
      <w:r>
        <w:rPr>
          <w:vertAlign w:val="superscript"/>
          <w:lang w:val="en-SG"/>
        </w:rPr>
        <w:t xml:space="preserve">a </w:t>
      </w:r>
      <w:r>
        <w:rPr>
          <w:lang w:val="en-SG"/>
        </w:rPr>
        <w:t xml:space="preserve">Parents: adjusted </w:t>
      </w:r>
      <w:r w:rsidRPr="0019723F">
        <w:rPr>
          <w:lang w:val="en-SG"/>
        </w:rPr>
        <w:t>for ethnicity, Q16 Score, Q17 Score</w:t>
      </w:r>
      <w:r>
        <w:rPr>
          <w:lang w:val="en-SG"/>
        </w:rPr>
        <w:t xml:space="preserve">; Teachers: adjusted </w:t>
      </w:r>
      <w:r w:rsidRPr="0019723F">
        <w:rPr>
          <w:lang w:val="en-SG"/>
        </w:rPr>
        <w:t>for Q6 Score, Q</w:t>
      </w:r>
      <w:r>
        <w:rPr>
          <w:lang w:val="en-SG"/>
        </w:rPr>
        <w:t>20</w:t>
      </w:r>
      <w:r w:rsidRPr="0019723F">
        <w:rPr>
          <w:lang w:val="en-SG"/>
        </w:rPr>
        <w:t xml:space="preserve"> Score</w:t>
      </w:r>
      <w:r>
        <w:rPr>
          <w:lang w:val="en-SG"/>
        </w:rPr>
        <w:br/>
      </w:r>
      <w:r>
        <w:rPr>
          <w:vertAlign w:val="superscript"/>
          <w:lang w:val="en-SG"/>
        </w:rPr>
        <w:t>b</w:t>
      </w:r>
      <w:r>
        <w:rPr>
          <w:lang w:val="en-SG"/>
        </w:rPr>
        <w:t xml:space="preserve"> Parents: adjusted </w:t>
      </w:r>
      <w:r w:rsidRPr="0019723F">
        <w:rPr>
          <w:lang w:val="en-SG"/>
        </w:rPr>
        <w:t>for ethnicity, Q16 Score, Q17 Score</w:t>
      </w:r>
      <w:r>
        <w:rPr>
          <w:lang w:val="en-SG"/>
        </w:rPr>
        <w:t xml:space="preserve">, HFMD Status (Yes as reference group); Teachers: adjusted </w:t>
      </w:r>
      <w:r w:rsidRPr="0019723F">
        <w:rPr>
          <w:lang w:val="en-SG"/>
        </w:rPr>
        <w:t>for Q6 Score, Q</w:t>
      </w:r>
      <w:r>
        <w:rPr>
          <w:lang w:val="en-SG"/>
        </w:rPr>
        <w:t>20</w:t>
      </w:r>
      <w:r w:rsidRPr="0019723F">
        <w:rPr>
          <w:lang w:val="en-SG"/>
        </w:rPr>
        <w:t xml:space="preserve"> Score</w:t>
      </w:r>
      <w:r>
        <w:rPr>
          <w:lang w:val="en-SG"/>
        </w:rPr>
        <w:t>, HFMD-related centre closure experience (Yes as reference group)</w:t>
      </w:r>
    </w:p>
    <w:p w:rsidR="009B32E7" w:rsidRPr="009B32E7" w:rsidRDefault="009B32E7">
      <w:pPr>
        <w:rPr>
          <w:lang w:val="en-SG"/>
        </w:rPr>
      </w:pPr>
      <w:bookmarkStart w:id="0" w:name="_GoBack"/>
      <w:bookmarkEnd w:id="0"/>
    </w:p>
    <w:sectPr w:rsidR="009B32E7" w:rsidRPr="009B32E7" w:rsidSect="009B32E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6F20"/>
    <w:multiLevelType w:val="hybridMultilevel"/>
    <w:tmpl w:val="C590D22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3D8D"/>
    <w:multiLevelType w:val="hybridMultilevel"/>
    <w:tmpl w:val="A1B0718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A08D8"/>
    <w:multiLevelType w:val="hybridMultilevel"/>
    <w:tmpl w:val="DD9A16A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64276C"/>
    <w:multiLevelType w:val="hybridMultilevel"/>
    <w:tmpl w:val="18D4E03E"/>
    <w:lvl w:ilvl="0" w:tplc="741AA0C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E21DC"/>
    <w:multiLevelType w:val="hybridMultilevel"/>
    <w:tmpl w:val="2AF45CA2"/>
    <w:lvl w:ilvl="0" w:tplc="4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0F1121"/>
    <w:multiLevelType w:val="hybridMultilevel"/>
    <w:tmpl w:val="BEF8CC7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92425F"/>
    <w:multiLevelType w:val="hybridMultilevel"/>
    <w:tmpl w:val="EF4E2B3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A7174"/>
    <w:multiLevelType w:val="hybridMultilevel"/>
    <w:tmpl w:val="86FC16DA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093F83"/>
    <w:multiLevelType w:val="hybridMultilevel"/>
    <w:tmpl w:val="9FE81E0C"/>
    <w:lvl w:ilvl="0" w:tplc="C0E488C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0658CF"/>
    <w:multiLevelType w:val="hybridMultilevel"/>
    <w:tmpl w:val="8338766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683932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5534DC"/>
    <w:multiLevelType w:val="hybridMultilevel"/>
    <w:tmpl w:val="789EA790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BA6657"/>
    <w:multiLevelType w:val="hybridMultilevel"/>
    <w:tmpl w:val="D792A9EE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9783E71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DA66D5"/>
    <w:multiLevelType w:val="hybridMultilevel"/>
    <w:tmpl w:val="6F4E8F0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9D58E8"/>
    <w:multiLevelType w:val="hybridMultilevel"/>
    <w:tmpl w:val="A1B0718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2"/>
  </w:num>
  <w:num w:numId="4">
    <w:abstractNumId w:val="6"/>
  </w:num>
  <w:num w:numId="5">
    <w:abstractNumId w:val="0"/>
  </w:num>
  <w:num w:numId="6">
    <w:abstractNumId w:val="4"/>
  </w:num>
  <w:num w:numId="7">
    <w:abstractNumId w:val="13"/>
  </w:num>
  <w:num w:numId="8">
    <w:abstractNumId w:val="14"/>
  </w:num>
  <w:num w:numId="9">
    <w:abstractNumId w:val="9"/>
  </w:num>
  <w:num w:numId="10">
    <w:abstractNumId w:val="11"/>
  </w:num>
  <w:num w:numId="11">
    <w:abstractNumId w:val="7"/>
  </w:num>
  <w:num w:numId="12">
    <w:abstractNumId w:val="15"/>
  </w:num>
  <w:num w:numId="13">
    <w:abstractNumId w:val="1"/>
  </w:num>
  <w:num w:numId="14">
    <w:abstractNumId w:val="10"/>
  </w:num>
  <w:num w:numId="15">
    <w:abstractNumId w:val="5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2E7"/>
    <w:rsid w:val="009B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B94EA6-2F8E-4CF4-8BF3-CF92DAC7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2E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2E7"/>
    <w:pPr>
      <w:keepNext/>
      <w:keepLines/>
      <w:spacing w:before="360" w:after="120"/>
      <w:outlineLvl w:val="0"/>
    </w:pPr>
    <w:rPr>
      <w:rFonts w:eastAsiaTheme="majorEastAsia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2E7"/>
    <w:pPr>
      <w:keepNext/>
      <w:keepLines/>
      <w:spacing w:before="160" w:after="12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32E7"/>
    <w:pPr>
      <w:keepNext/>
      <w:keepLines/>
      <w:spacing w:before="160" w:after="120"/>
      <w:outlineLvl w:val="2"/>
    </w:pPr>
    <w:rPr>
      <w:rFonts w:eastAsiaTheme="maj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2E7"/>
    <w:rPr>
      <w:rFonts w:eastAsiaTheme="majorEastAsia" w:cstheme="majorBidi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B32E7"/>
    <w:rPr>
      <w:rFonts w:eastAsiaTheme="majorEastAsia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B32E7"/>
    <w:rPr>
      <w:rFonts w:eastAsiaTheme="majorEastAsia" w:cstheme="majorBid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9B3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2E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B32E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2E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B3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2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B3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2E7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9B32E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99</Words>
  <Characters>91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 Xian</dc:creator>
  <cp:keywords/>
  <dc:description/>
  <cp:lastModifiedBy>Wang Min Xian</cp:lastModifiedBy>
  <cp:revision>1</cp:revision>
  <dcterms:created xsi:type="dcterms:W3CDTF">2022-09-15T04:10:00Z</dcterms:created>
  <dcterms:modified xsi:type="dcterms:W3CDTF">2022-09-15T04:11:00Z</dcterms:modified>
</cp:coreProperties>
</file>